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7"/>
        <w:gridCol w:w="947"/>
        <w:gridCol w:w="580"/>
        <w:gridCol w:w="1665"/>
        <w:gridCol w:w="1601"/>
        <w:gridCol w:w="614"/>
      </w:tblGrid>
      <w:tr w:rsidR="005D1095" w:rsidRPr="005D1095" w14:paraId="49A14FB7" w14:textId="77777777">
        <w:trPr>
          <w:trHeight w:val="495"/>
        </w:trPr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59865BA6" w14:textId="77777777" w:rsidR="005D1095" w:rsidRPr="005D1095" w:rsidRDefault="005D1095" w:rsidP="005D1095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Concern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1276C3FA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71490B09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1A394179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Lower Quantil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21917356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Upper quantil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64025C71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QR</w:t>
            </w:r>
          </w:p>
        </w:tc>
      </w:tr>
      <w:tr w:rsidR="005D1095" w:rsidRPr="005D1095" w14:paraId="1167B296" w14:textId="77777777">
        <w:trPr>
          <w:trHeight w:val="570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C7BF233" w14:textId="77777777" w:rsidR="005D1095" w:rsidRPr="005D1095" w:rsidRDefault="005D1095" w:rsidP="005D1095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Cholinergic Pathway Impairme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077CBF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C498CA5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3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CA566F0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06AEC98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10329CF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75</w:t>
            </w:r>
          </w:p>
        </w:tc>
      </w:tr>
      <w:tr w:rsidR="005D1095" w:rsidRPr="005D1095" w14:paraId="6AEF9889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23ACEF0" w14:textId="77777777" w:rsidR="005D1095" w:rsidRPr="005D1095" w:rsidRDefault="005D1095" w:rsidP="005D1095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Concern for Tremor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21B65A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5D5ECE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0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0AE2F2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B13D26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483AF7A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00</w:t>
            </w:r>
          </w:p>
        </w:tc>
      </w:tr>
      <w:tr w:rsidR="005D1095" w:rsidRPr="005D1095" w14:paraId="40102071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BBA8F9" w14:textId="77777777" w:rsidR="005D1095" w:rsidRPr="005D1095" w:rsidRDefault="005D1095" w:rsidP="005D1095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Executive Mixed Domain Impairme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4E0CD5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4F1FF3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895538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96F1B4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1C36541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5D1095" w:rsidRPr="005D1095" w14:paraId="32DDC277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B960E0" w14:textId="77777777" w:rsidR="005D1095" w:rsidRPr="005D1095" w:rsidRDefault="005D1095" w:rsidP="005D1095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Executive Vascular Cognitive Impairme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3C64957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8F871E3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35DEDE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5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B3B67A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6C3944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50</w:t>
            </w:r>
          </w:p>
        </w:tc>
      </w:tr>
      <w:tr w:rsidR="005D1095" w:rsidRPr="005D1095" w14:paraId="530279B9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07A2421" w14:textId="77777777" w:rsidR="005D1095" w:rsidRPr="005D1095" w:rsidRDefault="005D1095" w:rsidP="005D1095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LHQ High Ris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C8B1BF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657C939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CF7709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2165A54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941BFC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5D1095" w:rsidRPr="005D1095" w14:paraId="25FBE658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1048C9E" w14:textId="77777777" w:rsidR="005D1095" w:rsidRPr="005D1095" w:rsidRDefault="005D1095" w:rsidP="005D1095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Mixed Domain Impairme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935E24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E8F75A1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0A06035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3978601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6FCA969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00</w:t>
            </w:r>
          </w:p>
        </w:tc>
      </w:tr>
      <w:tr w:rsidR="005D1095" w:rsidRPr="005D1095" w14:paraId="10015B73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BC07AD9" w14:textId="77777777" w:rsidR="005D1095" w:rsidRPr="005D1095" w:rsidRDefault="005D1095" w:rsidP="005D1095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235B3DB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41B2B2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7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714435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529485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F18A868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75</w:t>
            </w:r>
          </w:p>
        </w:tc>
      </w:tr>
      <w:tr w:rsidR="005D1095" w:rsidRPr="005D1095" w14:paraId="13B97D41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F1E1110" w14:textId="77777777" w:rsidR="005D1095" w:rsidRPr="005D1095" w:rsidRDefault="005D1095" w:rsidP="005D1095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Parkinsonism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F8154D3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F9FFD76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9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7CB9DC4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703276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04C8C92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00</w:t>
            </w:r>
          </w:p>
        </w:tc>
      </w:tr>
      <w:tr w:rsidR="005D1095" w:rsidRPr="005D1095" w14:paraId="2FD51C85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E06F3A4" w14:textId="77777777" w:rsidR="005D1095" w:rsidRPr="005D1095" w:rsidRDefault="005D1095" w:rsidP="005D1095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Verbal Memory Impairme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BDB84B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853FFDF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98BD3C6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4480A87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C8AE56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50</w:t>
            </w:r>
          </w:p>
        </w:tc>
      </w:tr>
      <w:tr w:rsidR="005D1095" w:rsidRPr="005D1095" w14:paraId="09C8239C" w14:textId="77777777">
        <w:trPr>
          <w:trHeight w:val="570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DB3D6C9" w14:textId="77777777" w:rsidR="005D1095" w:rsidRPr="005D1095" w:rsidRDefault="005D1095" w:rsidP="005D1095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Verbal Memory Mixed Domain Impairme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43A6E7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66A325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9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8D70E6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A30F2B4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DBEAB6" w14:textId="77777777" w:rsidR="005D1095" w:rsidRPr="005D1095" w:rsidRDefault="005D1095" w:rsidP="005D1095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D109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00</w:t>
            </w:r>
          </w:p>
        </w:tc>
      </w:tr>
    </w:tbl>
    <w:p w14:paraId="19AB2DD7" w14:textId="72DE23A8" w:rsidR="005D1095" w:rsidRPr="005D1095" w:rsidRDefault="005D1095">
      <w:r w:rsidRPr="005D109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S5. </w:t>
      </w:r>
      <w:r w:rsidRPr="005D109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ncerns’ median ratings per concern</w:t>
      </w:r>
    </w:p>
    <w:sectPr w:rsidR="005D1095" w:rsidRPr="005D1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095"/>
    <w:rsid w:val="005D1095"/>
    <w:rsid w:val="00B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B5A1C"/>
  <w15:chartTrackingRefBased/>
  <w15:docId w15:val="{9674546A-AE20-C840-8535-9157DCB4C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10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0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0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0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0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0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0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0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0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0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0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1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0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1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0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1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09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D10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nnati</dc:creator>
  <cp:keywords/>
  <dc:description/>
  <cp:lastModifiedBy>Ali Jannati</cp:lastModifiedBy>
  <cp:revision>1</cp:revision>
  <dcterms:created xsi:type="dcterms:W3CDTF">2026-05-21T09:56:00Z</dcterms:created>
  <dcterms:modified xsi:type="dcterms:W3CDTF">2026-05-21T09:57:00Z</dcterms:modified>
</cp:coreProperties>
</file>